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2FBFB" w14:textId="140A2DF7" w:rsidR="005977AF" w:rsidRDefault="005977AF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br w:type="page"/>
      </w:r>
    </w:p>
    <w:p w14:paraId="65921E37" w14:textId="239D8434" w:rsidR="005977AF" w:rsidRDefault="005977AF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lastRenderedPageBreak/>
        <w:t>Supplemental table 1</w:t>
      </w:r>
    </w:p>
    <w:p w14:paraId="1974C10B" w14:textId="77777777" w:rsidR="005977AF" w:rsidRDefault="005977AF">
      <w:pPr>
        <w:rPr>
          <w:rFonts w:cstheme="minorHAnsi"/>
          <w:sz w:val="18"/>
          <w:szCs w:val="18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3119"/>
        <w:gridCol w:w="708"/>
        <w:gridCol w:w="709"/>
        <w:gridCol w:w="425"/>
        <w:gridCol w:w="851"/>
        <w:gridCol w:w="839"/>
      </w:tblGrid>
      <w:tr w:rsidR="005977AF" w:rsidRPr="00931A00" w14:paraId="5A6E307D" w14:textId="77777777" w:rsidTr="001673FA">
        <w:tc>
          <w:tcPr>
            <w:tcW w:w="60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40E09D" w14:textId="2F04A9C0" w:rsidR="005977AF" w:rsidRPr="00931A00" w:rsidRDefault="005977AF" w:rsidP="001673FA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Gender </w:t>
            </w:r>
            <w:r w:rsidR="00F6584D">
              <w:rPr>
                <w:b/>
                <w:bCs/>
                <w:sz w:val="18"/>
                <w:szCs w:val="18"/>
                <w:lang w:val="en-US"/>
              </w:rPr>
              <w:t>characteristics</w:t>
            </w:r>
          </w:p>
          <w:p w14:paraId="51F5A380" w14:textId="77777777" w:rsidR="005977AF" w:rsidRPr="00931A00" w:rsidRDefault="005977AF" w:rsidP="001673F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31A00">
              <w:rPr>
                <w:b/>
                <w:bCs/>
                <w:sz w:val="18"/>
                <w:szCs w:val="18"/>
                <w:lang w:val="en-US"/>
              </w:rPr>
              <w:t>N, total = 67(%)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8E55BE" w14:textId="0D77DDED" w:rsidR="005977AF" w:rsidRPr="00931A00" w:rsidRDefault="005977AF" w:rsidP="001673F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A7C379D" w14:textId="77777777" w:rsidR="005977AF" w:rsidRPr="00931A00" w:rsidRDefault="005977AF" w:rsidP="001673F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5977AF" w:rsidRPr="00931A00" w14:paraId="33F6308D" w14:textId="77777777" w:rsidTr="001673FA"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0471CED" w14:textId="77777777" w:rsidR="005977AF" w:rsidRPr="00931A00" w:rsidRDefault="005977AF" w:rsidP="001673F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D910E" w14:textId="0F103ABF" w:rsidR="005977AF" w:rsidRPr="00931A00" w:rsidRDefault="005977AF" w:rsidP="001673F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2A194" w14:textId="28F948E8" w:rsidR="005977AF" w:rsidRPr="00931A00" w:rsidRDefault="005977AF" w:rsidP="001673F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99D55ED" w14:textId="77777777" w:rsidR="005977AF" w:rsidRPr="00931A00" w:rsidRDefault="005977AF" w:rsidP="001673F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5977AF" w:rsidRPr="00931A00" w14:paraId="38FA4B28" w14:textId="77777777" w:rsidTr="001673FA">
        <w:tc>
          <w:tcPr>
            <w:tcW w:w="609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167B2" w14:textId="77777777" w:rsidR="005977AF" w:rsidRPr="00931A00" w:rsidRDefault="005977AF" w:rsidP="001673F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3BC4D" w14:textId="3EC925FC" w:rsidR="005977AF" w:rsidRPr="00931A00" w:rsidRDefault="005977AF" w:rsidP="001673F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31A00">
              <w:rPr>
                <w:b/>
                <w:bCs/>
                <w:sz w:val="18"/>
                <w:szCs w:val="18"/>
                <w:lang w:val="en-US"/>
              </w:rPr>
              <w:t xml:space="preserve">n = </w:t>
            </w:r>
            <w:r>
              <w:rPr>
                <w:b/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BCF5B" w14:textId="681FB138" w:rsidR="005977AF" w:rsidRPr="00931A00" w:rsidRDefault="005977AF" w:rsidP="001673F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31A00">
              <w:rPr>
                <w:b/>
                <w:bCs/>
                <w:sz w:val="18"/>
                <w:szCs w:val="18"/>
                <w:lang w:val="en-US"/>
              </w:rPr>
              <w:t>n = 2</w:t>
            </w:r>
            <w:r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EB9C9" w14:textId="77777777" w:rsidR="005977AF" w:rsidRPr="00931A00" w:rsidRDefault="005977AF" w:rsidP="001673FA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31A00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F6584D" w:rsidRPr="00277693" w14:paraId="4C5E1665" w14:textId="77777777" w:rsidTr="00AD02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22102D" w14:textId="34CE7949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D3759A" w14:textId="700FA429" w:rsidR="00F6584D" w:rsidRPr="00931A00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53541C" w14:textId="2319A40B" w:rsidR="00F6584D" w:rsidRPr="00277693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CE94BB" w14:textId="29B70A3F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2CAC9D" w14:textId="6E10DAF7" w:rsidR="00F6584D" w:rsidRPr="00277693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E6E558" w14:textId="17AD2BE5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CF92070" w14:textId="6979B4E6" w:rsidR="00F6584D" w:rsidRPr="00931A00" w:rsidRDefault="00F6584D" w:rsidP="001673FA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949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6584D" w:rsidRPr="00277693" w14:paraId="417F9CEA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22BD92" w14:textId="77777777" w:rsidR="00F6584D" w:rsidRDefault="00F6584D" w:rsidP="001673F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CF302E" w14:textId="7D1DCB0B" w:rsidR="00F6584D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-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7819A6" w14:textId="7B036FFC" w:rsidR="00F6584D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7CB87A" w14:textId="4DEC14A7" w:rsidR="00F6584D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6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BE073C" w14:textId="74E1191D" w:rsidR="00F6584D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2861F6" w14:textId="7A8D748D" w:rsidR="00F6584D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7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142FA0D" w14:textId="062CE0A2" w:rsidR="00F6584D" w:rsidRDefault="00F6584D" w:rsidP="001673FA">
            <w:pPr>
              <w:rPr>
                <w:sz w:val="18"/>
                <w:szCs w:val="18"/>
                <w:lang w:val="en-US"/>
              </w:rPr>
            </w:pPr>
          </w:p>
        </w:tc>
      </w:tr>
      <w:tr w:rsidR="00F6584D" w:rsidRPr="00277693" w14:paraId="7047A3C6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8DF2E3" w14:textId="64BA72FD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ABD244" w14:textId="1FBD51B7" w:rsidR="00F6584D" w:rsidRPr="00931A00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AE78D0" w14:textId="3CF4A323" w:rsidR="00F6584D" w:rsidRPr="00277693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5D6BA6" w14:textId="10233E66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F79FF7" w14:textId="331D89E0" w:rsidR="00F6584D" w:rsidRPr="00277693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C08659" w14:textId="0F3F2068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6EEBFF9" w14:textId="7A59A423" w:rsidR="00F6584D" w:rsidRPr="00F6584D" w:rsidRDefault="00F6584D" w:rsidP="001673FA">
            <w:pPr>
              <w:rPr>
                <w:sz w:val="18"/>
                <w:szCs w:val="18"/>
                <w:vertAlign w:val="superscript"/>
                <w:lang w:val="en-US"/>
              </w:rPr>
            </w:pPr>
          </w:p>
        </w:tc>
      </w:tr>
      <w:tr w:rsidR="00F6584D" w:rsidRPr="00277693" w14:paraId="4DF73B9E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62C77D" w14:textId="03CAFAF2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dy Mass Index (kg/m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38BB0E4" w14:textId="1D09BC21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≥</w:t>
            </w: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0E1AA8" w14:textId="198309E5" w:rsidR="00F6584D" w:rsidRPr="00277693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17460" w14:textId="531F49BE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7A5C72" w14:textId="725CD6A9" w:rsidR="00F6584D" w:rsidRPr="00277693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394586" w14:textId="6EA40D06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42D03CB" w14:textId="2694944B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 w:rsidRPr="00BA4504">
              <w:rPr>
                <w:sz w:val="18"/>
                <w:szCs w:val="18"/>
                <w:lang w:val="en-US"/>
              </w:rPr>
              <w:t>.439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6584D" w:rsidRPr="00277693" w14:paraId="273597B8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B6F112" w14:textId="2205E93C" w:rsidR="00F6584D" w:rsidRPr="00677518" w:rsidRDefault="00F6584D" w:rsidP="005977AF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A-sco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54AFCC2" w14:textId="6D9CB2DF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≥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CF6150" w14:textId="2F86F466" w:rsidR="00F6584D" w:rsidRPr="00277693" w:rsidRDefault="00F6584D" w:rsidP="005977AF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D514CD" w14:textId="675AA95F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4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8BD50A" w14:textId="1C2083D2" w:rsidR="00F6584D" w:rsidRPr="00277693" w:rsidRDefault="00F6584D" w:rsidP="005977AF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78AEEE" w14:textId="266DCEC1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4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2DBD98B" w14:textId="5DA1962E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46</w:t>
            </w:r>
          </w:p>
        </w:tc>
      </w:tr>
      <w:tr w:rsidR="00677518" w:rsidRPr="00277693" w14:paraId="4DAD0F20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30F57B" w14:textId="57D1555F" w:rsidR="00677518" w:rsidRDefault="00677518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O performance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4626FC" w14:textId="5EAD1256" w:rsidR="00677518" w:rsidRDefault="00677518" w:rsidP="005977AF">
            <w:pPr>
              <w:rPr>
                <w:sz w:val="18"/>
                <w:szCs w:val="18"/>
                <w:lang w:val="en-US"/>
              </w:rPr>
            </w:pPr>
            <w:r w:rsidRPr="00277693">
              <w:rPr>
                <w:rFonts w:cstheme="minorHAnsi"/>
                <w:sz w:val="18"/>
                <w:szCs w:val="18"/>
                <w:lang w:val="en-US"/>
              </w:rPr>
              <w:t>≥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5246F8" w14:textId="0FFC2C05" w:rsidR="00677518" w:rsidRDefault="00677518" w:rsidP="005977AF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79857E" w14:textId="70FFC0E9" w:rsidR="00677518" w:rsidRDefault="00677518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02EDBF" w14:textId="1E98A8FA" w:rsidR="00677518" w:rsidRDefault="00677518" w:rsidP="005977AF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6769FE" w14:textId="0838B10B" w:rsidR="00677518" w:rsidRDefault="00677518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859F231" w14:textId="35C80ACB" w:rsidR="00677518" w:rsidRPr="00677518" w:rsidRDefault="00677518" w:rsidP="005977AF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267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6584D" w:rsidRPr="00277693" w14:paraId="331FF664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0A28BD" w14:textId="1B0B5B46" w:rsidR="00F6584D" w:rsidRPr="00277693" w:rsidRDefault="00F6584D" w:rsidP="005977AF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ex proced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C9ABA8" w14:textId="1DB949E0" w:rsidR="00F6584D" w:rsidRPr="00277693" w:rsidRDefault="00F6584D" w:rsidP="005977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erge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CB336F" w14:textId="6853C7C0" w:rsidR="00F6584D" w:rsidRPr="00277693" w:rsidRDefault="00F6584D" w:rsidP="005977AF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0F646" w14:textId="7123057C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8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74CA2C" w14:textId="67966619" w:rsidR="00F6584D" w:rsidRPr="00277693" w:rsidRDefault="00F6584D" w:rsidP="005977AF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7CE5A9" w14:textId="0FD7B742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683389F" w14:textId="619E2136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460</w:t>
            </w:r>
          </w:p>
        </w:tc>
      </w:tr>
      <w:tr w:rsidR="00F6584D" w:rsidRPr="00277693" w14:paraId="563B6929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15022E" w14:textId="0A6D0457" w:rsidR="00F6584D" w:rsidRDefault="00F6584D" w:rsidP="005977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01A2BB" w14:textId="14C50EA8" w:rsidR="00F6584D" w:rsidRPr="00677518" w:rsidRDefault="00F6584D" w:rsidP="005977AF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eritonitis</w:t>
            </w:r>
            <w:r w:rsidR="00807DC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CCE23C" w14:textId="07C9B6F8" w:rsidR="00F6584D" w:rsidRDefault="00F6584D" w:rsidP="005977AF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FECD7" w14:textId="34AC6EA5" w:rsidR="00F6584D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4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FDD42B" w14:textId="44AEE12D" w:rsidR="00F6584D" w:rsidRDefault="00F6584D" w:rsidP="005977AF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C123DA" w14:textId="4119F086" w:rsidR="00F6584D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4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2893ECF" w14:textId="2EB35213" w:rsidR="00F6584D" w:rsidRPr="00F6584D" w:rsidRDefault="00F6584D" w:rsidP="005977AF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46</w:t>
            </w:r>
          </w:p>
        </w:tc>
      </w:tr>
      <w:tr w:rsidR="00F6584D" w:rsidRPr="00277693" w14:paraId="4DAB2E2F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6A32B0" w14:textId="30606777" w:rsidR="00F6584D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275FA8" w14:textId="7F534B1A" w:rsidR="00F6584D" w:rsidRDefault="00F6584D" w:rsidP="001673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stro-duode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8D8214" w14:textId="5D9E8AF7" w:rsidR="00F6584D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40F23" w14:textId="67DD2507" w:rsidR="00F6584D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856B56" w14:textId="6BFFB39B" w:rsidR="00F6584D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738FDE" w14:textId="769C7E19" w:rsidR="00F6584D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D631862" w14:textId="6C9E716D" w:rsidR="00F6584D" w:rsidRPr="00BA4504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435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6584D" w:rsidRPr="00277693" w14:paraId="709CE05B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B8C79D" w14:textId="77777777" w:rsidR="00F6584D" w:rsidRDefault="00F6584D" w:rsidP="001673F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CED251" w14:textId="5E4B3AFB" w:rsidR="00F6584D" w:rsidRDefault="00F6584D" w:rsidP="001673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esioly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671FB4" w14:textId="535F97CF" w:rsidR="00F6584D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3811A8" w14:textId="2D78D0A0" w:rsidR="00F6584D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8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0A4EFF" w14:textId="049D68EA" w:rsidR="00F6584D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554DE" w14:textId="00719CE7" w:rsidR="00F6584D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315A663" w14:textId="77777777" w:rsidR="00F6584D" w:rsidRPr="00BA4504" w:rsidRDefault="00F6584D" w:rsidP="001673FA">
            <w:pPr>
              <w:rPr>
                <w:sz w:val="18"/>
                <w:szCs w:val="18"/>
                <w:lang w:val="en-US"/>
              </w:rPr>
            </w:pPr>
          </w:p>
        </w:tc>
      </w:tr>
      <w:tr w:rsidR="00F6584D" w:rsidRPr="00277693" w14:paraId="6D5B3173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EFCC4C" w14:textId="219D0351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7D3EED" w14:textId="66D00125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 w:rsidRPr="00277693">
              <w:rPr>
                <w:sz w:val="18"/>
                <w:szCs w:val="18"/>
                <w:lang w:val="en-US"/>
              </w:rPr>
              <w:t xml:space="preserve">Small bowel </w:t>
            </w:r>
            <w:proofErr w:type="spellStart"/>
            <w:r w:rsidRPr="00277693">
              <w:rPr>
                <w:sz w:val="18"/>
                <w:szCs w:val="18"/>
                <w:lang w:val="en-US"/>
              </w:rPr>
              <w:t>surgery</w:t>
            </w:r>
            <w:r w:rsidR="00807DC7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E3D03C" w14:textId="3D6DC586" w:rsidR="00F6584D" w:rsidRPr="00277693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B841DE" w14:textId="1859D685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C3EB10" w14:textId="6AA65294" w:rsidR="00F6584D" w:rsidRPr="00277693" w:rsidRDefault="00F6584D" w:rsidP="001673FA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1DCA1C" w14:textId="61DF3842" w:rsidR="00F6584D" w:rsidRPr="00277693" w:rsidRDefault="00F6584D" w:rsidP="001673F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EDF7368" w14:textId="4B7E34E9" w:rsidR="00F6584D" w:rsidRPr="00F6584D" w:rsidRDefault="00F6584D" w:rsidP="001673FA">
            <w:pPr>
              <w:rPr>
                <w:sz w:val="18"/>
                <w:szCs w:val="18"/>
                <w:vertAlign w:val="superscript"/>
                <w:lang w:val="en-US"/>
              </w:rPr>
            </w:pPr>
          </w:p>
        </w:tc>
      </w:tr>
      <w:tr w:rsidR="00F6584D" w:rsidRPr="00277693" w14:paraId="7F73748A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5D2CF2" w14:textId="43C0AEED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9241D7" w14:textId="54C8D888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  <w:r w:rsidRPr="00277693">
              <w:rPr>
                <w:sz w:val="18"/>
                <w:szCs w:val="18"/>
                <w:lang w:val="en-US"/>
              </w:rPr>
              <w:t xml:space="preserve">Large bowel </w:t>
            </w:r>
            <w:proofErr w:type="spellStart"/>
            <w:r w:rsidRPr="00277693">
              <w:rPr>
                <w:sz w:val="18"/>
                <w:szCs w:val="18"/>
                <w:lang w:val="en-US"/>
              </w:rPr>
              <w:t>surgery</w:t>
            </w:r>
            <w:r w:rsidR="00807DC7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F4ADBF" w14:textId="1BF019D1" w:rsidR="00F6584D" w:rsidRPr="00277693" w:rsidRDefault="00F6584D" w:rsidP="005977AF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BA4DA9" w14:textId="607C7D4A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5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41F4A1" w14:textId="6F3C8BF6" w:rsidR="00F6584D" w:rsidRPr="00277693" w:rsidRDefault="00F6584D" w:rsidP="005977AF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52B315" w14:textId="1E05C384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4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EAD0A5D" w14:textId="5E2A6C6E" w:rsidR="00F6584D" w:rsidRPr="00277693" w:rsidRDefault="00F6584D" w:rsidP="005977AF">
            <w:pPr>
              <w:rPr>
                <w:sz w:val="18"/>
                <w:szCs w:val="18"/>
                <w:lang w:val="en-US"/>
              </w:rPr>
            </w:pPr>
          </w:p>
        </w:tc>
      </w:tr>
      <w:tr w:rsidR="00F6584D" w:rsidRPr="00277693" w14:paraId="10A6CF53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C86C2C" w14:textId="25273F7D" w:rsidR="00F6584D" w:rsidRDefault="00F6584D" w:rsidP="00F658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rgery for burst abdo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EAAC66" w14:textId="01B9E2C8" w:rsidR="00F6584D" w:rsidRPr="00677518" w:rsidRDefault="00F6584D" w:rsidP="00F6584D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eritonitis</w:t>
            </w:r>
            <w:r w:rsidR="00677518"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E4ABC7" w14:textId="7DDC3425" w:rsidR="00F6584D" w:rsidRDefault="00F6584D" w:rsidP="00F6584D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9EF29F" w14:textId="626DD772" w:rsidR="00F6584D" w:rsidRDefault="00F6584D" w:rsidP="00F658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CE8504" w14:textId="304C4712" w:rsidR="00F6584D" w:rsidRDefault="00F6584D" w:rsidP="00F6584D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D1E0B1" w14:textId="70FAF6E3" w:rsidR="00F6584D" w:rsidRDefault="00F6584D" w:rsidP="00F658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5A5B1E8" w14:textId="78EFB4BB" w:rsidR="00F6584D" w:rsidRDefault="00F6584D" w:rsidP="00F658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237</w:t>
            </w:r>
          </w:p>
        </w:tc>
      </w:tr>
      <w:tr w:rsidR="00F6584D" w:rsidRPr="00277693" w14:paraId="6EBC28F9" w14:textId="77777777" w:rsidTr="001673F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6DB8CD" w14:textId="77777777" w:rsidR="00F6584D" w:rsidRDefault="00F6584D" w:rsidP="00F6584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5769CB" w14:textId="489F2AE8" w:rsidR="00F6584D" w:rsidRDefault="00F6584D" w:rsidP="00F6584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urse of open abdom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8231A3" w14:textId="69DFF607" w:rsidR="00F6584D" w:rsidRDefault="00F6584D" w:rsidP="00F6584D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B73074" w14:textId="041E05A1" w:rsidR="00F6584D" w:rsidRDefault="00F6584D" w:rsidP="00F658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CA9DBF" w14:textId="0F190A0D" w:rsidR="00F6584D" w:rsidRDefault="00F6584D" w:rsidP="00F6584D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12666E" w14:textId="6C1ADB68" w:rsidR="00F6584D" w:rsidRDefault="00F6584D" w:rsidP="00F658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F04CBA" w14:textId="4CFEC34A" w:rsidR="00F6584D" w:rsidRDefault="00F6584D" w:rsidP="00F658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42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6584D" w:rsidRPr="00277693" w14:paraId="338909DD" w14:textId="77777777" w:rsidTr="00AD0287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9A5B1" w14:textId="6496D355" w:rsidR="00F6584D" w:rsidRDefault="00F6584D" w:rsidP="00F6584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61F04" w14:textId="06540F2F" w:rsidR="00F6584D" w:rsidRDefault="00F6584D" w:rsidP="00F6584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rvative treatme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09A46" w14:textId="18CB31EE" w:rsidR="00F6584D" w:rsidRDefault="00F6584D" w:rsidP="00F6584D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B1D4A" w14:textId="35803141" w:rsidR="00F6584D" w:rsidRDefault="00F6584D" w:rsidP="00F658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F59A7" w14:textId="7FF29A6F" w:rsidR="00F6584D" w:rsidRDefault="00F6584D" w:rsidP="00F6584D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F4E3B" w14:textId="4EFEB4BE" w:rsidR="00F6584D" w:rsidRDefault="00F6584D" w:rsidP="00F658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92339" w14:textId="786CEBC1" w:rsidR="00F6584D" w:rsidRDefault="00F6584D" w:rsidP="00F658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418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</w:tbl>
    <w:p w14:paraId="5EEF6FB4" w14:textId="664999F7" w:rsidR="005977AF" w:rsidRPr="00677518" w:rsidRDefault="00807DC7" w:rsidP="005977AF">
      <w:pPr>
        <w:tabs>
          <w:tab w:val="left" w:pos="2198"/>
        </w:tabs>
        <w:spacing w:after="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833601">
        <w:rPr>
          <w:i/>
          <w:iCs/>
          <w:sz w:val="18"/>
          <w:szCs w:val="18"/>
          <w:lang w:val="en-US"/>
        </w:rPr>
        <w:t>ASA, American Association of Anesthesiologis</w:t>
      </w:r>
      <w:r>
        <w:rPr>
          <w:i/>
          <w:iCs/>
          <w:sz w:val="18"/>
          <w:szCs w:val="18"/>
          <w:lang w:val="en-US"/>
        </w:rPr>
        <w:t xml:space="preserve">t; </w:t>
      </w:r>
      <w:r w:rsidRPr="00277693">
        <w:rPr>
          <w:i/>
          <w:iCs/>
          <w:sz w:val="18"/>
          <w:szCs w:val="18"/>
          <w:lang w:val="en-US"/>
        </w:rPr>
        <w:t>WHO, World Health Organizatio</w:t>
      </w:r>
      <w:r>
        <w:rPr>
          <w:i/>
          <w:iCs/>
          <w:sz w:val="18"/>
          <w:szCs w:val="18"/>
          <w:lang w:val="en-US"/>
        </w:rPr>
        <w:t>n</w:t>
      </w:r>
      <w:r w:rsidR="00DE303C">
        <w:rPr>
          <w:i/>
          <w:iCs/>
          <w:sz w:val="18"/>
          <w:szCs w:val="18"/>
          <w:lang w:val="en-US"/>
        </w:rPr>
        <w:t>; CDC, Center for Disease Control and Prevention</w:t>
      </w:r>
      <w:r>
        <w:rPr>
          <w:rFonts w:cstheme="minorHAnsi"/>
          <w:i/>
          <w:iCs/>
          <w:sz w:val="18"/>
          <w:szCs w:val="18"/>
          <w:vertAlign w:val="superscript"/>
          <w:lang w:val="en-US"/>
        </w:rPr>
        <w:br/>
      </w:r>
      <w:proofErr w:type="spellStart"/>
      <w:r w:rsidR="005977AF" w:rsidRPr="00277693">
        <w:rPr>
          <w:rFonts w:cstheme="minorHAnsi"/>
          <w:i/>
          <w:iCs/>
          <w:sz w:val="18"/>
          <w:szCs w:val="18"/>
          <w:vertAlign w:val="superscript"/>
          <w:lang w:val="en-US"/>
        </w:rPr>
        <w:t>a</w:t>
      </w:r>
      <w:r w:rsidR="005977AF" w:rsidRPr="00277693">
        <w:rPr>
          <w:rFonts w:cstheme="minorHAnsi"/>
          <w:i/>
          <w:iCs/>
          <w:sz w:val="18"/>
          <w:szCs w:val="18"/>
          <w:lang w:val="en-US"/>
        </w:rPr>
        <w:t>Fisher’s</w:t>
      </w:r>
      <w:proofErr w:type="spellEnd"/>
      <w:r w:rsidR="005977AF" w:rsidRPr="00277693">
        <w:rPr>
          <w:rFonts w:cstheme="minorHAnsi"/>
          <w:i/>
          <w:iCs/>
          <w:sz w:val="18"/>
          <w:szCs w:val="18"/>
          <w:lang w:val="en-US"/>
        </w:rPr>
        <w:t xml:space="preserve"> exact test</w:t>
      </w:r>
      <w:r>
        <w:rPr>
          <w:rFonts w:cstheme="minorHAnsi"/>
          <w:i/>
          <w:iCs/>
          <w:sz w:val="18"/>
          <w:szCs w:val="18"/>
          <w:lang w:val="en-US"/>
        </w:rPr>
        <w:br/>
      </w:r>
      <w:r>
        <w:rPr>
          <w:rFonts w:cstheme="minorHAnsi"/>
          <w:i/>
          <w:iCs/>
          <w:sz w:val="18"/>
          <w:szCs w:val="18"/>
          <w:vertAlign w:val="superscript"/>
          <w:lang w:val="en-US"/>
        </w:rPr>
        <w:t xml:space="preserve">b </w:t>
      </w:r>
      <w:r w:rsidR="00677518">
        <w:rPr>
          <w:rFonts w:cstheme="minorHAnsi"/>
          <w:i/>
          <w:iCs/>
          <w:sz w:val="18"/>
          <w:szCs w:val="18"/>
          <w:lang w:val="en-US"/>
        </w:rPr>
        <w:t xml:space="preserve">defined as </w:t>
      </w:r>
      <w:r w:rsidR="00DE303C" w:rsidRPr="00F51075">
        <w:rPr>
          <w:rFonts w:cstheme="minorHAnsi"/>
          <w:sz w:val="18"/>
          <w:szCs w:val="18"/>
          <w:lang w:val="en-US"/>
        </w:rPr>
        <w:t>CDC</w:t>
      </w:r>
      <w:r w:rsidR="00DE303C">
        <w:rPr>
          <w:rFonts w:cstheme="minorHAnsi"/>
          <w:sz w:val="18"/>
          <w:szCs w:val="18"/>
          <w:lang w:val="en-US"/>
        </w:rPr>
        <w:t xml:space="preserve"> wound classification</w:t>
      </w:r>
      <w:r w:rsidR="00DE303C" w:rsidRPr="00F51075">
        <w:rPr>
          <w:rFonts w:cstheme="minorHAnsi"/>
          <w:sz w:val="18"/>
          <w:szCs w:val="18"/>
          <w:lang w:val="en-US"/>
        </w:rPr>
        <w:t xml:space="preserve"> </w:t>
      </w:r>
      <w:r w:rsidR="00DE303C">
        <w:rPr>
          <w:rFonts w:cstheme="minorHAnsi"/>
          <w:sz w:val="18"/>
          <w:szCs w:val="18"/>
          <w:lang w:val="en-US"/>
        </w:rPr>
        <w:t>g</w:t>
      </w:r>
      <w:r w:rsidR="00DE303C" w:rsidRPr="00F51075">
        <w:rPr>
          <w:rFonts w:cstheme="minorHAnsi"/>
          <w:sz w:val="18"/>
          <w:szCs w:val="18"/>
          <w:lang w:val="en-US"/>
        </w:rPr>
        <w:t>rade III + IV</w:t>
      </w:r>
      <w:r>
        <w:rPr>
          <w:rFonts w:cstheme="minorHAnsi"/>
          <w:i/>
          <w:iCs/>
          <w:sz w:val="18"/>
          <w:szCs w:val="18"/>
          <w:lang w:val="en-US"/>
        </w:rPr>
        <w:br/>
      </w:r>
      <w:r>
        <w:rPr>
          <w:rFonts w:cstheme="minorHAnsi"/>
          <w:i/>
          <w:iCs/>
          <w:sz w:val="18"/>
          <w:szCs w:val="18"/>
          <w:vertAlign w:val="superscript"/>
          <w:lang w:val="en-US"/>
        </w:rPr>
        <w:t>c</w:t>
      </w:r>
      <w:r w:rsidR="00677518" w:rsidRPr="00677518">
        <w:rPr>
          <w:i/>
          <w:iCs/>
          <w:sz w:val="18"/>
          <w:szCs w:val="18"/>
          <w:vertAlign w:val="superscript"/>
          <w:lang w:val="en-US"/>
        </w:rPr>
        <w:t xml:space="preserve"> </w:t>
      </w:r>
      <w:r w:rsidR="00677518" w:rsidRPr="00277693">
        <w:rPr>
          <w:i/>
          <w:iCs/>
          <w:sz w:val="18"/>
          <w:szCs w:val="18"/>
          <w:lang w:val="en-US"/>
        </w:rPr>
        <w:t>bowel resection, enterotomies and stoma creation</w:t>
      </w:r>
    </w:p>
    <w:p w14:paraId="507029A0" w14:textId="04F1736E" w:rsidR="0003426F" w:rsidRPr="00674405" w:rsidRDefault="0003426F" w:rsidP="00646693">
      <w:pPr>
        <w:rPr>
          <w:rFonts w:cstheme="minorHAnsi"/>
          <w:sz w:val="18"/>
          <w:szCs w:val="18"/>
          <w:lang w:val="en-US"/>
        </w:rPr>
      </w:pPr>
    </w:p>
    <w:sectPr w:rsidR="0003426F" w:rsidRPr="0067440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850743" w14:textId="77777777" w:rsidR="00C515A4" w:rsidRDefault="00C515A4" w:rsidP="004D5868">
      <w:pPr>
        <w:spacing w:after="0" w:line="240" w:lineRule="auto"/>
      </w:pPr>
      <w:r>
        <w:separator/>
      </w:r>
    </w:p>
  </w:endnote>
  <w:endnote w:type="continuationSeparator" w:id="0">
    <w:p w14:paraId="5A699768" w14:textId="77777777" w:rsidR="00C515A4" w:rsidRDefault="00C515A4" w:rsidP="004D5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7172A4" w14:textId="77777777" w:rsidR="004D5868" w:rsidRDefault="004D58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36880" w14:textId="77777777" w:rsidR="004D5868" w:rsidRDefault="004D586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7FDED" w14:textId="77777777" w:rsidR="004D5868" w:rsidRDefault="004D58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0CFCF0" w14:textId="77777777" w:rsidR="00C515A4" w:rsidRDefault="00C515A4" w:rsidP="004D5868">
      <w:pPr>
        <w:spacing w:after="0" w:line="240" w:lineRule="auto"/>
      </w:pPr>
      <w:r>
        <w:separator/>
      </w:r>
    </w:p>
  </w:footnote>
  <w:footnote w:type="continuationSeparator" w:id="0">
    <w:p w14:paraId="1C9F9295" w14:textId="77777777" w:rsidR="00C515A4" w:rsidRDefault="00C515A4" w:rsidP="004D58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B68844" w14:textId="77777777" w:rsidR="004D5868" w:rsidRDefault="004D58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5BC06" w14:textId="77777777" w:rsidR="004D5868" w:rsidRDefault="004D58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D98CD" w14:textId="77777777" w:rsidR="004D5868" w:rsidRDefault="004D58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B57CFB7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04E2949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7C84FDE"/>
    <w:multiLevelType w:val="hybridMultilevel"/>
    <w:tmpl w:val="64EE6B86"/>
    <w:lvl w:ilvl="0" w:tplc="F1888A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745DB5"/>
    <w:multiLevelType w:val="hybridMultilevel"/>
    <w:tmpl w:val="01BE5146"/>
    <w:lvl w:ilvl="0" w:tplc="24426E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FB4ABF"/>
    <w:multiLevelType w:val="hybridMultilevel"/>
    <w:tmpl w:val="06B48E00"/>
    <w:lvl w:ilvl="0" w:tplc="703C0B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5B226C"/>
    <w:multiLevelType w:val="hybridMultilevel"/>
    <w:tmpl w:val="382A0E34"/>
    <w:lvl w:ilvl="0" w:tplc="F7BED35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EC0785"/>
    <w:multiLevelType w:val="hybridMultilevel"/>
    <w:tmpl w:val="CB2E40B8"/>
    <w:lvl w:ilvl="0" w:tplc="118EB5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1B3"/>
    <w:rsid w:val="00011526"/>
    <w:rsid w:val="00026E5E"/>
    <w:rsid w:val="0003426F"/>
    <w:rsid w:val="000905EA"/>
    <w:rsid w:val="000B7214"/>
    <w:rsid w:val="000C0B1A"/>
    <w:rsid w:val="000E1422"/>
    <w:rsid w:val="00103332"/>
    <w:rsid w:val="001254DA"/>
    <w:rsid w:val="00181979"/>
    <w:rsid w:val="00197BE8"/>
    <w:rsid w:val="0024777E"/>
    <w:rsid w:val="00266E2A"/>
    <w:rsid w:val="00277693"/>
    <w:rsid w:val="002A7885"/>
    <w:rsid w:val="002C4407"/>
    <w:rsid w:val="002F1E55"/>
    <w:rsid w:val="002F65F5"/>
    <w:rsid w:val="00341B26"/>
    <w:rsid w:val="00384942"/>
    <w:rsid w:val="0039320B"/>
    <w:rsid w:val="003948BC"/>
    <w:rsid w:val="003D384B"/>
    <w:rsid w:val="003E5D76"/>
    <w:rsid w:val="003E7A58"/>
    <w:rsid w:val="003F1A9F"/>
    <w:rsid w:val="003F5BF3"/>
    <w:rsid w:val="00421C48"/>
    <w:rsid w:val="004253A7"/>
    <w:rsid w:val="00430800"/>
    <w:rsid w:val="00430E1E"/>
    <w:rsid w:val="00432903"/>
    <w:rsid w:val="00461EDD"/>
    <w:rsid w:val="0046649F"/>
    <w:rsid w:val="004B3E1E"/>
    <w:rsid w:val="004D3202"/>
    <w:rsid w:val="004D5868"/>
    <w:rsid w:val="00585BFC"/>
    <w:rsid w:val="005977AF"/>
    <w:rsid w:val="005D78B2"/>
    <w:rsid w:val="005F41B3"/>
    <w:rsid w:val="00626763"/>
    <w:rsid w:val="00646693"/>
    <w:rsid w:val="00661552"/>
    <w:rsid w:val="00674405"/>
    <w:rsid w:val="00677518"/>
    <w:rsid w:val="00682D36"/>
    <w:rsid w:val="006C2048"/>
    <w:rsid w:val="006D5B9D"/>
    <w:rsid w:val="006D6F9D"/>
    <w:rsid w:val="006F3D22"/>
    <w:rsid w:val="00711C15"/>
    <w:rsid w:val="00762F1E"/>
    <w:rsid w:val="00784D60"/>
    <w:rsid w:val="007865A0"/>
    <w:rsid w:val="007A6C56"/>
    <w:rsid w:val="007D49D4"/>
    <w:rsid w:val="00803B8C"/>
    <w:rsid w:val="00807DC7"/>
    <w:rsid w:val="00815EBB"/>
    <w:rsid w:val="008308BB"/>
    <w:rsid w:val="00845420"/>
    <w:rsid w:val="008D069A"/>
    <w:rsid w:val="008F32C6"/>
    <w:rsid w:val="00905CBA"/>
    <w:rsid w:val="00931A00"/>
    <w:rsid w:val="00954792"/>
    <w:rsid w:val="009866B0"/>
    <w:rsid w:val="00A254F7"/>
    <w:rsid w:val="00A33AF8"/>
    <w:rsid w:val="00A37355"/>
    <w:rsid w:val="00A60832"/>
    <w:rsid w:val="00A70AB8"/>
    <w:rsid w:val="00A947AC"/>
    <w:rsid w:val="00AA3595"/>
    <w:rsid w:val="00AC318B"/>
    <w:rsid w:val="00B37648"/>
    <w:rsid w:val="00B50C65"/>
    <w:rsid w:val="00B56F3D"/>
    <w:rsid w:val="00B77C21"/>
    <w:rsid w:val="00B91117"/>
    <w:rsid w:val="00BA1D4E"/>
    <w:rsid w:val="00BA4504"/>
    <w:rsid w:val="00C0204B"/>
    <w:rsid w:val="00C0626D"/>
    <w:rsid w:val="00C1003F"/>
    <w:rsid w:val="00C512D9"/>
    <w:rsid w:val="00C515A4"/>
    <w:rsid w:val="00C54E60"/>
    <w:rsid w:val="00C73984"/>
    <w:rsid w:val="00C94A82"/>
    <w:rsid w:val="00CD2993"/>
    <w:rsid w:val="00CF1522"/>
    <w:rsid w:val="00D03E94"/>
    <w:rsid w:val="00D8234D"/>
    <w:rsid w:val="00D953A9"/>
    <w:rsid w:val="00DB1435"/>
    <w:rsid w:val="00DB1584"/>
    <w:rsid w:val="00DB4224"/>
    <w:rsid w:val="00DB51DA"/>
    <w:rsid w:val="00DD68C9"/>
    <w:rsid w:val="00DE303C"/>
    <w:rsid w:val="00DE3C51"/>
    <w:rsid w:val="00DE4392"/>
    <w:rsid w:val="00E02FF0"/>
    <w:rsid w:val="00E10B01"/>
    <w:rsid w:val="00E401AA"/>
    <w:rsid w:val="00EB488D"/>
    <w:rsid w:val="00EC743C"/>
    <w:rsid w:val="00EF3A6F"/>
    <w:rsid w:val="00F24558"/>
    <w:rsid w:val="00F36B02"/>
    <w:rsid w:val="00F50FE4"/>
    <w:rsid w:val="00F51075"/>
    <w:rsid w:val="00F61F11"/>
    <w:rsid w:val="00F6584D"/>
    <w:rsid w:val="00FF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5A9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7AF"/>
  </w:style>
  <w:style w:type="paragraph" w:styleId="Heading1">
    <w:name w:val="heading 1"/>
    <w:basedOn w:val="Normal"/>
    <w:next w:val="Normal"/>
    <w:link w:val="Heading1Char"/>
    <w:uiPriority w:val="9"/>
    <w:qFormat/>
    <w:rsid w:val="004D58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8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8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semiHidden/>
    <w:unhideWhenUsed/>
    <w:rsid w:val="004D5868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4D5868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D58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8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86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58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868"/>
  </w:style>
  <w:style w:type="paragraph" w:styleId="Footer">
    <w:name w:val="footer"/>
    <w:basedOn w:val="Normal"/>
    <w:link w:val="FooterChar"/>
    <w:uiPriority w:val="99"/>
    <w:unhideWhenUsed/>
    <w:rsid w:val="004D58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868"/>
  </w:style>
  <w:style w:type="paragraph" w:styleId="ListParagraph">
    <w:name w:val="List Paragraph"/>
    <w:basedOn w:val="Normal"/>
    <w:uiPriority w:val="34"/>
    <w:qFormat/>
    <w:rsid w:val="00341B26"/>
    <w:pPr>
      <w:ind w:left="720"/>
      <w:contextualSpacing/>
    </w:pPr>
  </w:style>
  <w:style w:type="table" w:styleId="TableGrid">
    <w:name w:val="Table Grid"/>
    <w:basedOn w:val="TableNormal"/>
    <w:uiPriority w:val="39"/>
    <w:rsid w:val="00C94A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81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9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9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9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7A5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7AF"/>
  </w:style>
  <w:style w:type="paragraph" w:styleId="Heading1">
    <w:name w:val="heading 1"/>
    <w:basedOn w:val="Normal"/>
    <w:next w:val="Normal"/>
    <w:link w:val="Heading1Char"/>
    <w:uiPriority w:val="9"/>
    <w:qFormat/>
    <w:rsid w:val="004D58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8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8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semiHidden/>
    <w:unhideWhenUsed/>
    <w:rsid w:val="004D5868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4D5868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D58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8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86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58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868"/>
  </w:style>
  <w:style w:type="paragraph" w:styleId="Footer">
    <w:name w:val="footer"/>
    <w:basedOn w:val="Normal"/>
    <w:link w:val="FooterChar"/>
    <w:uiPriority w:val="99"/>
    <w:unhideWhenUsed/>
    <w:rsid w:val="004D58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868"/>
  </w:style>
  <w:style w:type="paragraph" w:styleId="ListParagraph">
    <w:name w:val="List Paragraph"/>
    <w:basedOn w:val="Normal"/>
    <w:uiPriority w:val="34"/>
    <w:qFormat/>
    <w:rsid w:val="00341B26"/>
    <w:pPr>
      <w:ind w:left="720"/>
      <w:contextualSpacing/>
    </w:pPr>
  </w:style>
  <w:style w:type="table" w:styleId="TableGrid">
    <w:name w:val="Table Grid"/>
    <w:basedOn w:val="TableNormal"/>
    <w:uiPriority w:val="39"/>
    <w:rsid w:val="00C94A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81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9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9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9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7A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36262-DB64-4064-B042-3C5583F05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orgaard Jensen</dc:creator>
  <cp:lastModifiedBy>Selvapriya Palani (Integra)</cp:lastModifiedBy>
  <cp:revision>2</cp:revision>
  <dcterms:created xsi:type="dcterms:W3CDTF">2025-01-30T10:59:00Z</dcterms:created>
  <dcterms:modified xsi:type="dcterms:W3CDTF">2025-01-30T10:59:00Z</dcterms:modified>
</cp:coreProperties>
</file>